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85E99" w14:textId="77777777" w:rsidR="007924D1" w:rsidRPr="002C404D" w:rsidRDefault="007924D1" w:rsidP="007924D1">
      <w:pPr>
        <w:rPr>
          <w:rFonts w:ascii="Times New Roman" w:hAnsi="Times New Roman" w:cs="Times New Roman"/>
          <w:b/>
        </w:rPr>
      </w:pPr>
      <w:r w:rsidRPr="002C404D">
        <w:rPr>
          <w:rFonts w:ascii="Times New Roman" w:hAnsi="Times New Roman" w:cs="Times New Roman"/>
          <w:b/>
        </w:rPr>
        <w:t>Supplementary Material</w:t>
      </w:r>
    </w:p>
    <w:p w14:paraId="06A1E555" w14:textId="77777777" w:rsidR="007924D1" w:rsidRPr="002C404D" w:rsidRDefault="007924D1" w:rsidP="007924D1">
      <w:pPr>
        <w:rPr>
          <w:rFonts w:ascii="Times New Roman" w:hAnsi="Times New Roman" w:cs="Times New Roman"/>
          <w:b/>
        </w:rPr>
      </w:pPr>
      <w:r w:rsidRPr="002C404D">
        <w:rPr>
          <w:rFonts w:ascii="Times New Roman" w:hAnsi="Times New Roman" w:cs="Times New Roman"/>
          <w:b/>
        </w:rPr>
        <w:t>Supplementary methods:</w:t>
      </w:r>
    </w:p>
    <w:p w14:paraId="0BE7A7E0" w14:textId="77777777" w:rsidR="007924D1" w:rsidRPr="002C404D" w:rsidRDefault="007924D1" w:rsidP="007924D1">
      <w:pPr>
        <w:rPr>
          <w:rFonts w:ascii="Times New Roman" w:hAnsi="Times New Roman" w:cs="Times New Roman"/>
        </w:rPr>
      </w:pPr>
      <w:r w:rsidRPr="002C404D">
        <w:rPr>
          <w:rFonts w:ascii="Times New Roman" w:hAnsi="Times New Roman" w:cs="Times New Roman"/>
        </w:rPr>
        <w:t xml:space="preserve">We explored the effect of controlling a range of other potential confounding/mediating factors as a secondary analysis. These factors included: </w:t>
      </w:r>
      <w:proofErr w:type="spellStart"/>
      <w:r w:rsidRPr="002C404D">
        <w:rPr>
          <w:rFonts w:ascii="Times New Roman" w:hAnsi="Times New Roman" w:cs="Times New Roman"/>
        </w:rPr>
        <w:t>i</w:t>
      </w:r>
      <w:proofErr w:type="spellEnd"/>
      <w:r w:rsidRPr="002C404D">
        <w:rPr>
          <w:rFonts w:ascii="Times New Roman" w:hAnsi="Times New Roman" w:cs="Times New Roman"/>
        </w:rPr>
        <w:t xml:space="preserve">) household pesticide access (defined as the household either storing or using pesticides); ii) absence of young children in the household (defined as households with children under the age of 10); iii) ‘problem’ alcohol use (household respondent(s) were asked whether someone in the household consumed alcohol, and then whether this alcohol consumption was perceived by anyone in the household as a ‘problem’); and iv) the number of generations in the household (we created an indirect measure of the number of generations in a household by splitting the occupants into four age categories: &lt;10; 10-25, 26-65 and 65+. We then counted how many of these age categories there were in each household: 1, 2, 3 or 4). At a community level we also derived two additional measures based on the percentage of households that had: </w:t>
      </w:r>
      <w:proofErr w:type="spellStart"/>
      <w:r w:rsidRPr="002C404D">
        <w:rPr>
          <w:rFonts w:ascii="Times New Roman" w:hAnsi="Times New Roman" w:cs="Times New Roman"/>
        </w:rPr>
        <w:t>i</w:t>
      </w:r>
      <w:proofErr w:type="spellEnd"/>
      <w:r w:rsidRPr="002C404D">
        <w:rPr>
          <w:rFonts w:ascii="Times New Roman" w:hAnsi="Times New Roman" w:cs="Times New Roman"/>
        </w:rPr>
        <w:t xml:space="preserve">) access to pesticides (as a measure of environmental exposure to pesticides which has previously been linked to suicidal ideation </w:t>
      </w:r>
      <w:r w:rsidRPr="002C404D">
        <w:rPr>
          <w:rFonts w:ascii="Times New Roman" w:hAnsi="Times New Roman" w:cs="Times New Roman"/>
        </w:rPr>
        <w:fldChar w:fldCharType="begin">
          <w:fldData xml:space="preserve">PEVuZE5vdGU+PENpdGU+PEF1dGhvcj5aaGFuZzwvQXV0aG9yPjxZZWFyPjIwMDk8L1llYXI+PFJl
Y051bT4xNzk8L1JlY051bT48RGlzcGxheVRleHQ+WzI2XTwvRGlzcGxheVRleHQ+PHJlY29yZD48
cmVjLW51bWJlcj4xNzk8L3JlYy1udW1iZXI+PGZvcmVpZ24ta2V5cz48a2V5IGFwcD0iRU4iIGRi
LWlkPSJmZnpkcnIydmgwOXh3N2UyZXQ0NTJwZGd3dzBydnN2dno1dzUiIHRpbWVzdGFtcD0iMTM2
NzUwMzY5OCI+MTc5PC9rZXk+PC9mb3JlaWduLWtleXM+PHJlZi10eXBlIG5hbWU9IkpvdXJuYWwg
QXJ0aWNsZSI+MTc8L3JlZi10eXBlPjxjb250cmlidXRvcnM+PGF1dGhvcnM+PGF1dGhvcj5aaGFu
ZywgSmlhbm1pbjwvYXV0aG9yPjxhdXRob3I+U3Rld2FydCwgUm9iZXJ0PC9hdXRob3I+PGF1dGhv
cj5QaGlsbGlwcywgTWljaGFlbDwvYXV0aG9yPjxhdXRob3I+U2hpLCBRaWNoYW5nPC9hdXRob3I+
PGF1dGhvcj5QcmluY2UsIE1hcnRpbjwvYXV0aG9yPjwvYXV0aG9ycz48L2NvbnRyaWJ1dG9ycz48
YXV0aC1hZGRyZXNzPk9mZmljZSBvZiBNZW50YWwgSGVhbHRoLCBaaGVqaWFuZyBQcm92aW5jaWFs
IFRvbmdkZSBIb3NwaXRhbCwgSGFuZ3pob3UsIENoaW5hLjwvYXV0aC1hZGRyZXNzPjx0aXRsZXM+
PHRpdGxlPlBlc3RpY2lkZSBleHBvc3VyZSBhbmQgc3VpY2lkYWwgaWRlYXRpb24gaW4gcnVyYWwg
Y29tbXVuaXRpZXMgaW4gWmhlamlhbmcgcHJvdmluY2UsIENoaW5hPC90aXRsZT48c2Vjb25kYXJ5
LXRpdGxlPkJ1bGxldGluIG9mIHRoZSBXb3JsZCBIZWFsdGggT3JnYW5pemF0aW9uPC9zZWNvbmRh
cnktdGl0bGU+PGFsdC10aXRsZT5CdWxsIFdvcmxkIEhlYWx0aCBPcmdhbjwvYWx0LXRpdGxlPjwv
dGl0bGVzPjxwZXJpb2RpY2FsPjxmdWxsLXRpdGxlPkJ1bGxldGluIG9mIFRoZSBXb3JsZCBIZWFs
dGggT3JnYW5pemF0aW9uPC9mdWxsLXRpdGxlPjxhYmJyLTE+QnVsbC4gVy5ILk8uPC9hYmJyLTE+
PGFiYnItMj5CdWxsIFdITzwvYWJici0yPjwvcGVyaW9kaWNhbD48YWx0LXBlcmlvZGljYWw+PGZ1
bGwtdGl0bGU+QnVsbGV0aW4gb2YgdGhlIFdvcmxkIEhlYWx0aCBPcmdhbml6YXRpb248L2Z1bGwt
dGl0bGU+PGFiYnItMT5CdWxsLiBXb3JsZCBIZWFsdGggT3JnYW4uPC9hYmJyLTE+PGFiYnItMj5C
dWxsIFdvcmxkIEhlYWx0aCBPcmdhbjwvYWJici0yPjwvYWx0LXBlcmlvZGljYWw+PHBhZ2VzPjc0
NS01MzwvcGFnZXM+PHZvbHVtZT44Nzwvdm9sdW1lPjxudW1iZXI+MTA8L251bWJlcj48a2V5d29y
ZHM+PGtleXdvcmQ+QWR1bHQ8L2tleXdvcmQ+PGtleXdvcmQ+Q2hpbmEvZXAgW0VwaWRlbWlvbG9n
eV08L2tleXdvcmQ+PGtleXdvcmQ+Q2x1c3RlciBBbmFseXNpczwva2V5d29yZD48a2V5d29yZD5D
b25maWRlbmNlIEludGVydmFsczwva2V5d29yZD48a2V5d29yZD5EZXByZXNzaXZlIERpc29yZGVy
L2VwIFtFcGlkZW1pb2xvZ3ldPC9rZXl3b3JkPjxrZXl3b3JkPkZlbWFsZTwva2V5d29yZD48a2V5
d29yZD5IZWFsdGggU3VydmV5czwva2V5d29yZD48a2V5d29yZD5IdW1hbnM8L2tleXdvcmQ+PGtl
eXdvcmQ+SW5jaWRlbmNlPC9rZXl3b3JkPjxrZXl3b3JkPkxvZ2lzdGljIE1vZGVsczwva2V5d29y
ZD48a2V5d29yZD5NYWxlPC9rZXl3b3JkPjxrZXl3b3JkPk1pZGRsZSBBZ2VkPC9rZXl3b3JkPjxr
ZXl3b3JkPk9kZHMgUmF0aW88L2tleXdvcmQ+PGtleXdvcmQ+Kk9yZ2Fub3Bob3NwaGF0ZXMvdG8g
W1RveGljaXR5XTwva2V5d29yZD48a2V5d29yZD4qUGVzdGljaWRlcy90byBbVG94aWNpdHldPC9r
ZXl3b3JkPjxrZXl3b3JkPlF1ZXN0aW9ubmFpcmVzPC9rZXl3b3JkPjxrZXl3b3JkPlJpc2sgRmFj
dG9yczwva2V5d29yZD48a2V5d29yZD4qUnVyYWwgSGVhbHRoIFNlcnZpY2VzL3NuIFtTdGF0aXN0
aWNzICZhbXA7IE51bWVyaWNhbCBEYXRhXTwva2V5d29yZD48a2V5d29yZD4qU3VpY2lkZS9zbiBb
U3RhdGlzdGljcyAmYW1wOyBOdW1lcmljYWwgRGF0YV08L2tleXdvcmQ+PGtleXdvcmQ+U3VpY2lk
ZSwgQXR0ZW1wdGVkL3NuIFtTdGF0aXN0aWNzICZhbXA7IE51bWVyaWNhbCBEYXRhXTwva2V5d29y
ZD48a2V5d29yZD4wIChPcmdhbm9waG9zcGhhdGVzKTwva2V5d29yZD48a2V5d29yZD4wIChQZXN0
aWNpZGVzKTwva2V5d29yZD48L2tleXdvcmRzPjxkYXRlcz48eWVhcj4yMDA5PC95ZWFyPjxwdWIt
ZGF0ZXM+PGRhdGU+T2N0PC9kYXRlPjwvcHViLWRhdGVzPjwvZGF0ZXM+PGlzYm4+MTU2NC0wNjA0
PC9pc2JuPjxhY2Nlc3Npb24tbnVtPjE5ODc2NTQxPC9hY2Nlc3Npb24tbnVtPjx3b3JrLXR5cGU+
UmVzZWFyY2ggU3VwcG9ydCwgTm9uLVUuUy4gR292JmFwb3M7dDwvd29yay10eXBlPjx1cmxzPjxy
ZWxhdGVkLXVybHM+PHVybD5odHRwOi8vb3ZpZHNwLm92aWQuY29tL292aWR3ZWIuY2dpP1Q9SlMm
YW1wO0NTQz1ZJmFtcDtORVdTPU4mYW1wO1BBR0U9ZnVsbHRleHQmYW1wO0Q9bWVkbCZhbXA7QU49
MTk4NzY1NDE8L3VybD48dXJsPmh0dHA6Ly93d3cubmNiaS5ubG0ubmloLmdvdi9wbWMvYXJ0aWNs
ZXMvUE1DMjc1NTMwOC9wZGYvMDgtMDU0MTIyLnBkZjwvdXJsPjwvcmVsYXRlZC11cmxzPjwvdXJs
cz48Y3VzdG9tMj5QTUMyNzU1MzA4PC9jdXN0b20yPjxyZW1vdGUtZGF0YWJhc2UtbmFtZT5NRURM
SU5FPC9yZW1vdGUtZGF0YWJhc2UtbmFtZT48cmVtb3RlLWRhdGFiYXNlLXByb3ZpZGVyPk92aWQg
VGVjaG5vbG9naWVzPC9yZW1vdGUtZGF0YWJhc2UtcHJvdmlkZXI+PGxhbmd1YWdlPkVuZ2xpc2g8
L2xhbmd1YWdlPjwvcmVjb3JkPjwvQ2l0ZT48L0VuZE5vdGU+
</w:fldData>
        </w:fldChar>
      </w:r>
      <w:r w:rsidRPr="002C404D">
        <w:rPr>
          <w:rFonts w:ascii="Times New Roman" w:hAnsi="Times New Roman" w:cs="Times New Roman"/>
        </w:rPr>
        <w:instrText xml:space="preserve"> ADDIN EN.CITE </w:instrText>
      </w:r>
      <w:r w:rsidRPr="002C404D">
        <w:rPr>
          <w:rFonts w:ascii="Times New Roman" w:hAnsi="Times New Roman" w:cs="Times New Roman"/>
        </w:rPr>
        <w:fldChar w:fldCharType="begin">
          <w:fldData xml:space="preserve">PEVuZE5vdGU+PENpdGU+PEF1dGhvcj5aaGFuZzwvQXV0aG9yPjxZZWFyPjIwMDk8L1llYXI+PFJl
Y051bT4xNzk8L1JlY051bT48RGlzcGxheVRleHQ+WzI2XTwvRGlzcGxheVRleHQ+PHJlY29yZD48
cmVjLW51bWJlcj4xNzk8L3JlYy1udW1iZXI+PGZvcmVpZ24ta2V5cz48a2V5IGFwcD0iRU4iIGRi
LWlkPSJmZnpkcnIydmgwOXh3N2UyZXQ0NTJwZGd3dzBydnN2dno1dzUiIHRpbWVzdGFtcD0iMTM2
NzUwMzY5OCI+MTc5PC9rZXk+PC9mb3JlaWduLWtleXM+PHJlZi10eXBlIG5hbWU9IkpvdXJuYWwg
QXJ0aWNsZSI+MTc8L3JlZi10eXBlPjxjb250cmlidXRvcnM+PGF1dGhvcnM+PGF1dGhvcj5aaGFu
ZywgSmlhbm1pbjwvYXV0aG9yPjxhdXRob3I+U3Rld2FydCwgUm9iZXJ0PC9hdXRob3I+PGF1dGhv
cj5QaGlsbGlwcywgTWljaGFlbDwvYXV0aG9yPjxhdXRob3I+U2hpLCBRaWNoYW5nPC9hdXRob3I+
PGF1dGhvcj5QcmluY2UsIE1hcnRpbjwvYXV0aG9yPjwvYXV0aG9ycz48L2NvbnRyaWJ1dG9ycz48
YXV0aC1hZGRyZXNzPk9mZmljZSBvZiBNZW50YWwgSGVhbHRoLCBaaGVqaWFuZyBQcm92aW5jaWFs
IFRvbmdkZSBIb3NwaXRhbCwgSGFuZ3pob3UsIENoaW5hLjwvYXV0aC1hZGRyZXNzPjx0aXRsZXM+
PHRpdGxlPlBlc3RpY2lkZSBleHBvc3VyZSBhbmQgc3VpY2lkYWwgaWRlYXRpb24gaW4gcnVyYWwg
Y29tbXVuaXRpZXMgaW4gWmhlamlhbmcgcHJvdmluY2UsIENoaW5hPC90aXRsZT48c2Vjb25kYXJ5
LXRpdGxlPkJ1bGxldGluIG9mIHRoZSBXb3JsZCBIZWFsdGggT3JnYW5pemF0aW9uPC9zZWNvbmRh
cnktdGl0bGU+PGFsdC10aXRsZT5CdWxsIFdvcmxkIEhlYWx0aCBPcmdhbjwvYWx0LXRpdGxlPjwv
dGl0bGVzPjxwZXJpb2RpY2FsPjxmdWxsLXRpdGxlPkJ1bGxldGluIG9mIFRoZSBXb3JsZCBIZWFs
dGggT3JnYW5pemF0aW9uPC9mdWxsLXRpdGxlPjxhYmJyLTE+QnVsbC4gVy5ILk8uPC9hYmJyLTE+
PGFiYnItMj5CdWxsIFdITzwvYWJici0yPjwvcGVyaW9kaWNhbD48YWx0LXBlcmlvZGljYWw+PGZ1
bGwtdGl0bGU+QnVsbGV0aW4gb2YgdGhlIFdvcmxkIEhlYWx0aCBPcmdhbml6YXRpb248L2Z1bGwt
dGl0bGU+PGFiYnItMT5CdWxsLiBXb3JsZCBIZWFsdGggT3JnYW4uPC9hYmJyLTE+PGFiYnItMj5C
dWxsIFdvcmxkIEhlYWx0aCBPcmdhbjwvYWJici0yPjwvYWx0LXBlcmlvZGljYWw+PHBhZ2VzPjc0
NS01MzwvcGFnZXM+PHZvbHVtZT44Nzwvdm9sdW1lPjxudW1iZXI+MTA8L251bWJlcj48a2V5d29y
ZHM+PGtleXdvcmQ+QWR1bHQ8L2tleXdvcmQ+PGtleXdvcmQ+Q2hpbmEvZXAgW0VwaWRlbWlvbG9n
eV08L2tleXdvcmQ+PGtleXdvcmQ+Q2x1c3RlciBBbmFseXNpczwva2V5d29yZD48a2V5d29yZD5D
b25maWRlbmNlIEludGVydmFsczwva2V5d29yZD48a2V5d29yZD5EZXByZXNzaXZlIERpc29yZGVy
L2VwIFtFcGlkZW1pb2xvZ3ldPC9rZXl3b3JkPjxrZXl3b3JkPkZlbWFsZTwva2V5d29yZD48a2V5
d29yZD5IZWFsdGggU3VydmV5czwva2V5d29yZD48a2V5d29yZD5IdW1hbnM8L2tleXdvcmQ+PGtl
eXdvcmQ+SW5jaWRlbmNlPC9rZXl3b3JkPjxrZXl3b3JkPkxvZ2lzdGljIE1vZGVsczwva2V5d29y
ZD48a2V5d29yZD5NYWxlPC9rZXl3b3JkPjxrZXl3b3JkPk1pZGRsZSBBZ2VkPC9rZXl3b3JkPjxr
ZXl3b3JkPk9kZHMgUmF0aW88L2tleXdvcmQ+PGtleXdvcmQ+Kk9yZ2Fub3Bob3NwaGF0ZXMvdG8g
W1RveGljaXR5XTwva2V5d29yZD48a2V5d29yZD4qUGVzdGljaWRlcy90byBbVG94aWNpdHldPC9r
ZXl3b3JkPjxrZXl3b3JkPlF1ZXN0aW9ubmFpcmVzPC9rZXl3b3JkPjxrZXl3b3JkPlJpc2sgRmFj
dG9yczwva2V5d29yZD48a2V5d29yZD4qUnVyYWwgSGVhbHRoIFNlcnZpY2VzL3NuIFtTdGF0aXN0
aWNzICZhbXA7IE51bWVyaWNhbCBEYXRhXTwva2V5d29yZD48a2V5d29yZD4qU3VpY2lkZS9zbiBb
U3RhdGlzdGljcyAmYW1wOyBOdW1lcmljYWwgRGF0YV08L2tleXdvcmQ+PGtleXdvcmQ+U3VpY2lk
ZSwgQXR0ZW1wdGVkL3NuIFtTdGF0aXN0aWNzICZhbXA7IE51bWVyaWNhbCBEYXRhXTwva2V5d29y
ZD48a2V5d29yZD4wIChPcmdhbm9waG9zcGhhdGVzKTwva2V5d29yZD48a2V5d29yZD4wIChQZXN0
aWNpZGVzKTwva2V5d29yZD48L2tleXdvcmRzPjxkYXRlcz48eWVhcj4yMDA5PC95ZWFyPjxwdWIt
ZGF0ZXM+PGRhdGU+T2N0PC9kYXRlPjwvcHViLWRhdGVzPjwvZGF0ZXM+PGlzYm4+MTU2NC0wNjA0
PC9pc2JuPjxhY2Nlc3Npb24tbnVtPjE5ODc2NTQxPC9hY2Nlc3Npb24tbnVtPjx3b3JrLXR5cGU+
UmVzZWFyY2ggU3VwcG9ydCwgTm9uLVUuUy4gR292JmFwb3M7dDwvd29yay10eXBlPjx1cmxzPjxy
ZWxhdGVkLXVybHM+PHVybD5odHRwOi8vb3ZpZHNwLm92aWQuY29tL292aWR3ZWIuY2dpP1Q9SlMm
YW1wO0NTQz1ZJmFtcDtORVdTPU4mYW1wO1BBR0U9ZnVsbHRleHQmYW1wO0Q9bWVkbCZhbXA7QU49
MTk4NzY1NDE8L3VybD48dXJsPmh0dHA6Ly93d3cubmNiaS5ubG0ubmloLmdvdi9wbWMvYXJ0aWNs
ZXMvUE1DMjc1NTMwOC9wZGYvMDgtMDU0MTIyLnBkZjwvdXJsPjwvcmVsYXRlZC11cmxzPjwvdXJs
cz48Y3VzdG9tMj5QTUMyNzU1MzA4PC9jdXN0b20yPjxyZW1vdGUtZGF0YWJhc2UtbmFtZT5NRURM
SU5FPC9yZW1vdGUtZGF0YWJhc2UtbmFtZT48cmVtb3RlLWRhdGFiYXNlLXByb3ZpZGVyPk92aWQg
VGVjaG5vbG9naWVzPC9yZW1vdGUtZGF0YWJhc2UtcHJvdmlkZXI+PGxhbmd1YWdlPkVuZ2xpc2g8
L2xhbmd1YWdlPjwvcmVjb3JkPjwvQ2l0ZT48L0VuZE5vdGU+
</w:fldData>
        </w:fldChar>
      </w:r>
      <w:r w:rsidRPr="002C404D">
        <w:rPr>
          <w:rFonts w:ascii="Times New Roman" w:hAnsi="Times New Roman" w:cs="Times New Roman"/>
        </w:rPr>
        <w:instrText xml:space="preserve"> ADDIN EN.CITE.DATA </w:instrText>
      </w:r>
      <w:r w:rsidRPr="002C404D">
        <w:rPr>
          <w:rFonts w:ascii="Times New Roman" w:hAnsi="Times New Roman" w:cs="Times New Roman"/>
        </w:rPr>
      </w:r>
      <w:r w:rsidRPr="002C404D">
        <w:rPr>
          <w:rFonts w:ascii="Times New Roman" w:hAnsi="Times New Roman" w:cs="Times New Roman"/>
        </w:rPr>
        <w:fldChar w:fldCharType="end"/>
      </w:r>
      <w:r w:rsidRPr="002C404D">
        <w:rPr>
          <w:rFonts w:ascii="Times New Roman" w:hAnsi="Times New Roman" w:cs="Times New Roman"/>
        </w:rPr>
      </w:r>
      <w:r w:rsidRPr="002C404D">
        <w:rPr>
          <w:rFonts w:ascii="Times New Roman" w:hAnsi="Times New Roman" w:cs="Times New Roman"/>
        </w:rPr>
        <w:fldChar w:fldCharType="separate"/>
      </w:r>
      <w:r w:rsidRPr="002C404D">
        <w:rPr>
          <w:rFonts w:ascii="Times New Roman" w:hAnsi="Times New Roman" w:cs="Times New Roman"/>
          <w:noProof/>
        </w:rPr>
        <w:t>[26]</w:t>
      </w:r>
      <w:r w:rsidRPr="002C404D">
        <w:rPr>
          <w:rFonts w:ascii="Times New Roman" w:hAnsi="Times New Roman" w:cs="Times New Roman"/>
        </w:rPr>
        <w:fldChar w:fldCharType="end"/>
      </w:r>
      <w:r w:rsidRPr="002C404D">
        <w:rPr>
          <w:rFonts w:ascii="Times New Roman" w:hAnsi="Times New Roman" w:cs="Times New Roman"/>
        </w:rPr>
        <w:t xml:space="preserve">); and ii) ‘problem’ alcohol use (a measure of community level alcohol misuse, which may increase suicidal behaviour through social fragmentation or increased community level violence </w:t>
      </w:r>
      <w:r w:rsidRPr="002C404D">
        <w:rPr>
          <w:rFonts w:ascii="Times New Roman" w:hAnsi="Times New Roman" w:cs="Times New Roman"/>
        </w:rPr>
        <w:fldChar w:fldCharType="begin">
          <w:fldData xml:space="preserve">PEVuZE5vdGU+PENpdGU+PEF1dGhvcj5FdmFuczwvQXV0aG9yPjxZZWFyPjIwMDQ8L1llYXI+PFJl
Y051bT43Mjk8L1JlY051bT48RGlzcGxheVRleHQ+WzI3XTwvRGlzcGxheVRleHQ+PHJlY29yZD48
cmVjLW51bWJlcj43Mjk8L3JlYy1udW1iZXI+PGZvcmVpZ24ta2V5cz48a2V5IGFwcD0iRU4iIGRi
LWlkPSJmZnpkcnIydmgwOXh3N2UyZXQ0NTJwZGd3dzBydnN2dno1dzUiIHRpbWVzdGFtcD0iMTQ4
MTgxNDI3OCI+NzI5PC9rZXk+PC9mb3JlaWduLWtleXM+PHJlZi10eXBlIG5hbWU9IkpvdXJuYWwg
QXJ0aWNsZSI+MTc8L3JlZi10eXBlPjxjb250cmlidXRvcnM+PGF1dGhvcnM+PGF1dGhvcj5FdmFu
cywgSi48L2F1dGhvcj48YXV0aG9yPk1pZGRsZXRvbiwgTi48L2F1dGhvcj48YXV0aG9yPkd1bm5l
bGwsIEQuPC9hdXRob3I+PC9hdXRob3JzPjwvY29udHJpYnV0b3JzPjxhdXRoLWFkZHJlc3M+RGl2
aXNpb24gb2YgUHN5Y2hpYXRyeSwgVW5pdmVyc2l0eSBvZiBCcmlzdG9sLCBDb3RoYW0gSG91c2Us
IENvdGhhbSBIaWxsLCBCcmlzdG9sIEJTNiA2SkwsIFVLLiBqLmV2YW5zQGJyaXN0b2wuYWMudWs8
L2F1dGgtYWRkcmVzcz48dGl0bGVzPjx0aXRsZT5Tb2NpYWwgZnJhZ21lbnRhdGlvbiwgc2V2ZXJl
IG1lbnRhbCBpbGxuZXNzIGFuZCBzdWljaWRlPC90aXRsZT48c2Vjb25kYXJ5LXRpdGxlPlNvYyBQ
c3ljaGlhdHJ5IFBzeWNoaWF0ciBFcGlkZW1pb2w8L3NlY29uZGFyeS10aXRsZT48L3RpdGxlcz48
cGVyaW9kaWNhbD48ZnVsbC10aXRsZT5Tb2NpYWwgUHN5Y2hpYXRyeSBhbmQgUHN5Y2hpYXRyaWMg
RXBpZGVtaW9sb2d5PC9mdWxsLXRpdGxlPjxhYmJyLTE+U29jLiBQc3ljaGlhdHJ5IFBzeWNoaWF0
ci4gRXBpZGVtaW9sLjwvYWJici0xPjxhYmJyLTI+U29jIFBzeWNoaWF0cnkgUHN5Y2hpYXRyIEVw
aWRlbWlvbDwvYWJici0yPjxhYmJyLTM+U29jaWFsIFBzeWNoaWF0cnkgJmFtcDsgUHN5Y2hpYXRy
aWMgRXBpZGVtaW9sb2d5PC9hYmJyLTM+PC9wZXJpb2RpY2FsPjxwYWdlcz4xNjUtNzA8L3BhZ2Vz
Pjx2b2x1bWU+Mzk8L3ZvbHVtZT48bnVtYmVyPjM8L251bWJlcj48a2V5d29yZHM+PGtleXdvcmQ+
QWRvbGVzY2VudDwva2V5d29yZD48a2V5d29yZD5BZHVsdDwva2V5d29yZD48a2V5d29yZD5BZ2Ug
RmFjdG9yczwva2V5d29yZD48a2V5d29yZD5GZW1hbGU8L2tleXdvcmQ+PGtleXdvcmQ+SHVtYW5z
PC9rZXl3b3JkPjxrZXl3b3JkPipJbnRlcnBlcnNvbmFsIFJlbGF0aW9uczwva2V5d29yZD48a2V5
d29yZD5NYWxlPC9rZXl3b3JkPjxrZXl3b3JkPk1lbnRhbCBEaXNvcmRlcnMvKmVwaWRlbWlvbG9n
eS8qcHN5Y2hvbG9neTwva2V5d29yZD48a2V5d29yZD5NaWRkbGUgQWdlZDwva2V5d29yZD48a2V5
d29yZD5TZXZlcml0eSBvZiBJbGxuZXNzIEluZGV4PC9rZXl3b3JkPjxrZXl3b3JkPlNleCBGYWN0
b3JzPC9rZXl3b3JkPjxrZXl3b3JkPlN1aWNpZGUvKnBzeWNob2xvZ3kvKnN0YXRpc3RpY3MgJmFt
cDsgbnVtZXJpY2FsIGRhdGE8L2tleXdvcmQ+PC9rZXl3b3Jkcz48ZGF0ZXM+PHllYXI+MjAwNDwv
eWVhcj48cHViLWRhdGVzPjxkYXRlPk1hcjwvZGF0ZT48L3B1Yi1kYXRlcz48L2RhdGVzPjxpc2Ju
PjA5MzMtNzk1NCAoUHJpbnQpJiN4RDswOTMzLTc5NTQgKExpbmtpbmcpPC9pc2JuPjxhY2Nlc3Np
b24tbnVtPjE0OTk5NDQ3PC9hY2Nlc3Npb24tbnVtPjx1cmxzPjxyZWxhdGVkLXVybHM+PHVybD5o
dHRwczovL3d3dy5uY2JpLm5sbS5uaWguZ292L3B1Ym1lZC8xNDk5OTQ0NzwvdXJsPjx1cmw+aHR0
cDovL2Rvd25sb2FkLnNwcmluZ2VyLmNvbS9zdGF0aWMvcGRmLzc3MC9hcnQlMjUzQTEwLjEwMDcl
MjUyRnMwMDEyNy0wMDQtMDczMy05LnBkZj9vcmlnaW5Vcmw9aHR0cCUzQSUyRiUyRmxpbmsuc3By
aW5nZXIuY29tJTJGYXJ0aWNsZSUyRjEwLjEwMDclMkZzMDAxMjctMDA0LTA3MzMtOSZhbXA7dG9r
ZW4yPWV4cD0xNDgxODE1NDg3fmFjbD0lMkZzdGF0aWMlMkZwZGYlMkY3NzAlMkZhcnQlMjUyNTNB
MTAuMTAwNyUyNTI1MkZzMDAxMjctMDA0LTA3MzMtOS5wZGYlM0ZvcmlnaW5VcmwlM0RodHRwJTI1
M0ElMjUyRiUyNTJGbGluay5zcHJpbmdlci5jb20lMjUyRmFydGljbGUlMjUyRjEwLjEwMDclMjUy
RnMwMDEyNy0wMDQtMDczMy05Kn5obWFjPWU0MTU2NjAwOWRiZWIzY2I5MGY3MGUwYTMyNDY5ZTE1
YzdjZDAwYWFjZGVmZDBkYTAwNzY2NGZjODA1Mzg2NGU8L3VybD48L3JlbGF0ZWQtdXJscz48L3Vy
bHM+PGVsZWN0cm9uaWMtcmVzb3VyY2UtbnVtPjEwLjEwMDcvczAwMTI3LTAwNC0wNzMzLTk8L2Vs
ZWN0cm9uaWMtcmVzb3VyY2UtbnVtPjwvcmVjb3JkPjwvQ2l0ZT48L0VuZE5vdGU+
</w:fldData>
        </w:fldChar>
      </w:r>
      <w:r w:rsidRPr="002C404D">
        <w:rPr>
          <w:rFonts w:ascii="Times New Roman" w:hAnsi="Times New Roman" w:cs="Times New Roman"/>
        </w:rPr>
        <w:instrText xml:space="preserve"> ADDIN EN.CITE </w:instrText>
      </w:r>
      <w:r w:rsidRPr="002C404D">
        <w:rPr>
          <w:rFonts w:ascii="Times New Roman" w:hAnsi="Times New Roman" w:cs="Times New Roman"/>
        </w:rPr>
        <w:fldChar w:fldCharType="begin">
          <w:fldData xml:space="preserve">PEVuZE5vdGU+PENpdGU+PEF1dGhvcj5FdmFuczwvQXV0aG9yPjxZZWFyPjIwMDQ8L1llYXI+PFJl
Y051bT43Mjk8L1JlY051bT48RGlzcGxheVRleHQ+WzI3XTwvRGlzcGxheVRleHQ+PHJlY29yZD48
cmVjLW51bWJlcj43Mjk8L3JlYy1udW1iZXI+PGZvcmVpZ24ta2V5cz48a2V5IGFwcD0iRU4iIGRi
LWlkPSJmZnpkcnIydmgwOXh3N2UyZXQ0NTJwZGd3dzBydnN2dno1dzUiIHRpbWVzdGFtcD0iMTQ4
MTgxNDI3OCI+NzI5PC9rZXk+PC9mb3JlaWduLWtleXM+PHJlZi10eXBlIG5hbWU9IkpvdXJuYWwg
QXJ0aWNsZSI+MTc8L3JlZi10eXBlPjxjb250cmlidXRvcnM+PGF1dGhvcnM+PGF1dGhvcj5FdmFu
cywgSi48L2F1dGhvcj48YXV0aG9yPk1pZGRsZXRvbiwgTi48L2F1dGhvcj48YXV0aG9yPkd1bm5l
bGwsIEQuPC9hdXRob3I+PC9hdXRob3JzPjwvY29udHJpYnV0b3JzPjxhdXRoLWFkZHJlc3M+RGl2
aXNpb24gb2YgUHN5Y2hpYXRyeSwgVW5pdmVyc2l0eSBvZiBCcmlzdG9sLCBDb3RoYW0gSG91c2Us
IENvdGhhbSBIaWxsLCBCcmlzdG9sIEJTNiA2SkwsIFVLLiBqLmV2YW5zQGJyaXN0b2wuYWMudWs8
L2F1dGgtYWRkcmVzcz48dGl0bGVzPjx0aXRsZT5Tb2NpYWwgZnJhZ21lbnRhdGlvbiwgc2V2ZXJl
IG1lbnRhbCBpbGxuZXNzIGFuZCBzdWljaWRlPC90aXRsZT48c2Vjb25kYXJ5LXRpdGxlPlNvYyBQ
c3ljaGlhdHJ5IFBzeWNoaWF0ciBFcGlkZW1pb2w8L3NlY29uZGFyeS10aXRsZT48L3RpdGxlcz48
cGVyaW9kaWNhbD48ZnVsbC10aXRsZT5Tb2NpYWwgUHN5Y2hpYXRyeSBhbmQgUHN5Y2hpYXRyaWMg
RXBpZGVtaW9sb2d5PC9mdWxsLXRpdGxlPjxhYmJyLTE+U29jLiBQc3ljaGlhdHJ5IFBzeWNoaWF0
ci4gRXBpZGVtaW9sLjwvYWJici0xPjxhYmJyLTI+U29jIFBzeWNoaWF0cnkgUHN5Y2hpYXRyIEVw
aWRlbWlvbDwvYWJici0yPjxhYmJyLTM+U29jaWFsIFBzeWNoaWF0cnkgJmFtcDsgUHN5Y2hpYXRy
aWMgRXBpZGVtaW9sb2d5PC9hYmJyLTM+PC9wZXJpb2RpY2FsPjxwYWdlcz4xNjUtNzA8L3BhZ2Vz
Pjx2b2x1bWU+Mzk8L3ZvbHVtZT48bnVtYmVyPjM8L251bWJlcj48a2V5d29yZHM+PGtleXdvcmQ+
QWRvbGVzY2VudDwva2V5d29yZD48a2V5d29yZD5BZHVsdDwva2V5d29yZD48a2V5d29yZD5BZ2Ug
RmFjdG9yczwva2V5d29yZD48a2V5d29yZD5GZW1hbGU8L2tleXdvcmQ+PGtleXdvcmQ+SHVtYW5z
PC9rZXl3b3JkPjxrZXl3b3JkPipJbnRlcnBlcnNvbmFsIFJlbGF0aW9uczwva2V5d29yZD48a2V5
d29yZD5NYWxlPC9rZXl3b3JkPjxrZXl3b3JkPk1lbnRhbCBEaXNvcmRlcnMvKmVwaWRlbWlvbG9n
eS8qcHN5Y2hvbG9neTwva2V5d29yZD48a2V5d29yZD5NaWRkbGUgQWdlZDwva2V5d29yZD48a2V5
d29yZD5TZXZlcml0eSBvZiBJbGxuZXNzIEluZGV4PC9rZXl3b3JkPjxrZXl3b3JkPlNleCBGYWN0
b3JzPC9rZXl3b3JkPjxrZXl3b3JkPlN1aWNpZGUvKnBzeWNob2xvZ3kvKnN0YXRpc3RpY3MgJmFt
cDsgbnVtZXJpY2FsIGRhdGE8L2tleXdvcmQ+PC9rZXl3b3Jkcz48ZGF0ZXM+PHllYXI+MjAwNDwv
eWVhcj48cHViLWRhdGVzPjxkYXRlPk1hcjwvZGF0ZT48L3B1Yi1kYXRlcz48L2RhdGVzPjxpc2Ju
PjA5MzMtNzk1NCAoUHJpbnQpJiN4RDswOTMzLTc5NTQgKExpbmtpbmcpPC9pc2JuPjxhY2Nlc3Np
b24tbnVtPjE0OTk5NDQ3PC9hY2Nlc3Npb24tbnVtPjx1cmxzPjxyZWxhdGVkLXVybHM+PHVybD5o
dHRwczovL3d3dy5uY2JpLm5sbS5uaWguZ292L3B1Ym1lZC8xNDk5OTQ0NzwvdXJsPjx1cmw+aHR0
cDovL2Rvd25sb2FkLnNwcmluZ2VyLmNvbS9zdGF0aWMvcGRmLzc3MC9hcnQlMjUzQTEwLjEwMDcl
MjUyRnMwMDEyNy0wMDQtMDczMy05LnBkZj9vcmlnaW5Vcmw9aHR0cCUzQSUyRiUyRmxpbmsuc3By
aW5nZXIuY29tJTJGYXJ0aWNsZSUyRjEwLjEwMDclMkZzMDAxMjctMDA0LTA3MzMtOSZhbXA7dG9r
ZW4yPWV4cD0xNDgxODE1NDg3fmFjbD0lMkZzdGF0aWMlMkZwZGYlMkY3NzAlMkZhcnQlMjUyNTNB
MTAuMTAwNyUyNTI1MkZzMDAxMjctMDA0LTA3MzMtOS5wZGYlM0ZvcmlnaW5VcmwlM0RodHRwJTI1
M0ElMjUyRiUyNTJGbGluay5zcHJpbmdlci5jb20lMjUyRmFydGljbGUlMjUyRjEwLjEwMDclMjUy
RnMwMDEyNy0wMDQtMDczMy05Kn5obWFjPWU0MTU2NjAwOWRiZWIzY2I5MGY3MGUwYTMyNDY5ZTE1
YzdjZDAwYWFjZGVmZDBkYTAwNzY2NGZjODA1Mzg2NGU8L3VybD48L3JlbGF0ZWQtdXJscz48L3Vy
bHM+PGVsZWN0cm9uaWMtcmVzb3VyY2UtbnVtPjEwLjEwMDcvczAwMTI3LTAwNC0wNzMzLTk8L2Vs
ZWN0cm9uaWMtcmVzb3VyY2UtbnVtPjwvcmVjb3JkPjwvQ2l0ZT48L0VuZE5vdGU+
</w:fldData>
        </w:fldChar>
      </w:r>
      <w:r w:rsidRPr="002C404D">
        <w:rPr>
          <w:rFonts w:ascii="Times New Roman" w:hAnsi="Times New Roman" w:cs="Times New Roman"/>
        </w:rPr>
        <w:instrText xml:space="preserve"> ADDIN EN.CITE.DATA </w:instrText>
      </w:r>
      <w:r w:rsidRPr="002C404D">
        <w:rPr>
          <w:rFonts w:ascii="Times New Roman" w:hAnsi="Times New Roman" w:cs="Times New Roman"/>
        </w:rPr>
      </w:r>
      <w:r w:rsidRPr="002C404D">
        <w:rPr>
          <w:rFonts w:ascii="Times New Roman" w:hAnsi="Times New Roman" w:cs="Times New Roman"/>
        </w:rPr>
        <w:fldChar w:fldCharType="end"/>
      </w:r>
      <w:r w:rsidRPr="002C404D">
        <w:rPr>
          <w:rFonts w:ascii="Times New Roman" w:hAnsi="Times New Roman" w:cs="Times New Roman"/>
        </w:rPr>
      </w:r>
      <w:r w:rsidRPr="002C404D">
        <w:rPr>
          <w:rFonts w:ascii="Times New Roman" w:hAnsi="Times New Roman" w:cs="Times New Roman"/>
        </w:rPr>
        <w:fldChar w:fldCharType="separate"/>
      </w:r>
      <w:r w:rsidRPr="002C404D">
        <w:rPr>
          <w:rFonts w:ascii="Times New Roman" w:hAnsi="Times New Roman" w:cs="Times New Roman"/>
          <w:noProof/>
        </w:rPr>
        <w:t>[27]</w:t>
      </w:r>
      <w:r w:rsidRPr="002C404D">
        <w:rPr>
          <w:rFonts w:ascii="Times New Roman" w:hAnsi="Times New Roman" w:cs="Times New Roman"/>
        </w:rPr>
        <w:fldChar w:fldCharType="end"/>
      </w:r>
      <w:r w:rsidRPr="002C404D">
        <w:rPr>
          <w:rFonts w:ascii="Times New Roman" w:hAnsi="Times New Roman" w:cs="Times New Roman"/>
        </w:rPr>
        <w:t>). Both these measures were categorised into quintiles.</w:t>
      </w:r>
    </w:p>
    <w:p w14:paraId="5120067A" w14:textId="77777777" w:rsidR="007924D1" w:rsidRDefault="007924D1" w:rsidP="007924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p w14:paraId="5B6C72CF" w14:textId="4158AC1B" w:rsidR="00A33B6C" w:rsidRPr="002C404D" w:rsidRDefault="00A33B6C" w:rsidP="00A33B6C">
      <w:pPr>
        <w:rPr>
          <w:rFonts w:ascii="Times New Roman" w:hAnsi="Times New Roman" w:cs="Times New Roman"/>
          <w:b/>
        </w:rPr>
      </w:pPr>
      <w:r w:rsidRPr="002C404D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results</w:t>
      </w:r>
      <w:r w:rsidRPr="002C404D">
        <w:rPr>
          <w:rFonts w:ascii="Times New Roman" w:hAnsi="Times New Roman" w:cs="Times New Roman"/>
          <w:b/>
        </w:rPr>
        <w:t>:</w:t>
      </w:r>
    </w:p>
    <w:p w14:paraId="68B2BC04" w14:textId="65840C28" w:rsidR="007924D1" w:rsidRDefault="007924D1" w:rsidP="007924D1">
      <w:pPr>
        <w:rPr>
          <w:rFonts w:ascii="Times New Roman" w:hAnsi="Times New Roman" w:cs="Times New Roman"/>
          <w:b/>
        </w:rPr>
      </w:pPr>
      <w:bookmarkStart w:id="1" w:name="RANGE!A1:G23"/>
      <w:bookmarkEnd w:id="1"/>
      <w:r w:rsidRPr="002C404D">
        <w:rPr>
          <w:rFonts w:ascii="Times New Roman" w:hAnsi="Times New Roman" w:cs="Times New Roman"/>
          <w:b/>
        </w:rPr>
        <w:t>Table S</w:t>
      </w:r>
      <w:r w:rsidR="007F20C2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- </w:t>
      </w:r>
      <w:r w:rsidRPr="00517962">
        <w:rPr>
          <w:rFonts w:ascii="Times New Roman" w:hAnsi="Times New Roman" w:cs="Times New Roman"/>
          <w:b/>
        </w:rPr>
        <w:t xml:space="preserve">Risk of attempted suicide by socioeconomic indicators </w:t>
      </w:r>
      <w:r>
        <w:rPr>
          <w:rFonts w:ascii="Times New Roman" w:hAnsi="Times New Roman" w:cs="Times New Roman"/>
          <w:b/>
        </w:rPr>
        <w:t>adjusting for potential confounders/mediators</w:t>
      </w:r>
    </w:p>
    <w:tbl>
      <w:tblPr>
        <w:tblW w:w="10349" w:type="dxa"/>
        <w:tblLook w:val="04A0" w:firstRow="1" w:lastRow="0" w:firstColumn="1" w:lastColumn="0" w:noHBand="0" w:noVBand="1"/>
      </w:tblPr>
      <w:tblGrid>
        <w:gridCol w:w="448"/>
        <w:gridCol w:w="4618"/>
        <w:gridCol w:w="1970"/>
        <w:gridCol w:w="3313"/>
      </w:tblGrid>
      <w:tr w:rsidR="007F20C2" w:rsidRPr="007F20C2" w14:paraId="1B383CDF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5881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2" w:name="RANGE!A1:E23"/>
            <w:bookmarkEnd w:id="2"/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3970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38BC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icide Attempt IRR (95% CI)</w:t>
            </w:r>
          </w:p>
        </w:tc>
      </w:tr>
      <w:tr w:rsidR="007F20C2" w:rsidRPr="007F20C2" w14:paraId="431AC4F3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3EFCE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3A5E6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05041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A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3B671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B</w:t>
            </w:r>
          </w:p>
        </w:tc>
      </w:tr>
      <w:tr w:rsidR="007F20C2" w:rsidRPr="007F20C2" w14:paraId="301370C2" w14:textId="77777777" w:rsidTr="007F20C2">
        <w:trPr>
          <w:trHeight w:val="79"/>
        </w:trPr>
        <w:tc>
          <w:tcPr>
            <w:tcW w:w="5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6515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Community measure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C96A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F233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0C2" w:rsidRPr="007F20C2" w14:paraId="204B6EA4" w14:textId="77777777" w:rsidTr="007F20C2">
        <w:trPr>
          <w:trHeight w:val="79"/>
        </w:trPr>
        <w:tc>
          <w:tcPr>
            <w:tcW w:w="5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A155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rivation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386E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CC38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0C2" w:rsidRPr="007F20C2" w14:paraId="09584FFA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4B72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FAEE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-4.4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3DDF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83CE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F20C2" w:rsidRPr="007F20C2" w14:paraId="14CFCFCB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F101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7C44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-5.2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32CA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 (1.04, 1.56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5369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 (0.99, 1.47)</w:t>
            </w:r>
          </w:p>
        </w:tc>
      </w:tr>
      <w:tr w:rsidR="007F20C2" w:rsidRPr="007F20C2" w14:paraId="1C0293D2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60C3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CD4B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-7.3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6F6A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 (0.83, 1.26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260C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 (0.79, 1.19)</w:t>
            </w:r>
          </w:p>
        </w:tc>
      </w:tr>
      <w:tr w:rsidR="007F20C2" w:rsidRPr="007F20C2" w14:paraId="65D41E1B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A3B3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DDA6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-9.4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F80E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 (0.97, 1.45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0741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 (0.9, 1.33)</w:t>
            </w:r>
          </w:p>
        </w:tc>
      </w:tr>
      <w:tr w:rsidR="007F20C2" w:rsidRPr="007F20C2" w14:paraId="63B9E1D2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D551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404B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-28.2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5C1B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 (1.18, 1.74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5001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 (1.04, 1.52)</w:t>
            </w:r>
          </w:p>
        </w:tc>
      </w:tr>
      <w:tr w:rsidR="007F20C2" w:rsidRPr="007F20C2" w14:paraId="615D738F" w14:textId="77777777" w:rsidTr="007F20C2">
        <w:trPr>
          <w:trHeight w:val="79"/>
        </w:trPr>
        <w:tc>
          <w:tcPr>
            <w:tcW w:w="5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1C9D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Household measure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9F61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3F40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0C2" w:rsidRPr="007F20C2" w14:paraId="43E8DDA8" w14:textId="77777777" w:rsidTr="007F20C2">
        <w:trPr>
          <w:trHeight w:val="79"/>
        </w:trPr>
        <w:tc>
          <w:tcPr>
            <w:tcW w:w="5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711C9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set scor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27E2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D71A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0C2" w:rsidRPr="007F20C2" w14:paraId="5CD36960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C4E5F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7245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A026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BEE7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F20C2" w:rsidRPr="007F20C2" w14:paraId="6CB6C30D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E7053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01EF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dl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093D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 (1.34, 1.64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33B7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 (1.21, 1.49)</w:t>
            </w:r>
          </w:p>
        </w:tc>
      </w:tr>
      <w:tr w:rsidR="007F20C2" w:rsidRPr="007F20C2" w14:paraId="65AEC3F0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5C62E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A14F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424C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9 (1.41, 2.02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14FB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 (1.17, 1.69)</w:t>
            </w:r>
          </w:p>
        </w:tc>
      </w:tr>
      <w:tr w:rsidR="007F20C2" w:rsidRPr="007F20C2" w14:paraId="79BE8581" w14:textId="77777777" w:rsidTr="007F20C2">
        <w:trPr>
          <w:trHeight w:val="79"/>
        </w:trPr>
        <w:tc>
          <w:tcPr>
            <w:tcW w:w="5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FB775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graduate foreign employe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0B94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 (1.28, 1.68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DAD9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 (1.31, 1.76)</w:t>
            </w:r>
          </w:p>
        </w:tc>
      </w:tr>
      <w:tr w:rsidR="007F20C2" w:rsidRPr="007F20C2" w14:paraId="4F46AF08" w14:textId="77777777" w:rsidTr="007F20C2">
        <w:trPr>
          <w:trHeight w:val="79"/>
        </w:trPr>
        <w:tc>
          <w:tcPr>
            <w:tcW w:w="5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49B6E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ng female headed household (≤40 years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7E4A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 (1.05, 1.95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A09D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 (1.06, 2.04)</w:t>
            </w:r>
          </w:p>
        </w:tc>
      </w:tr>
      <w:tr w:rsidR="007F20C2" w:rsidRPr="007F20C2" w14:paraId="39103114" w14:textId="77777777" w:rsidTr="007F20C2">
        <w:trPr>
          <w:trHeight w:val="79"/>
        </w:trPr>
        <w:tc>
          <w:tcPr>
            <w:tcW w:w="5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9374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Individual measure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C946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26C6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0C2" w:rsidRPr="007F20C2" w14:paraId="131B9FF0" w14:textId="77777777" w:rsidTr="007F20C2">
        <w:trPr>
          <w:trHeight w:val="79"/>
        </w:trPr>
        <w:tc>
          <w:tcPr>
            <w:tcW w:w="5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B11F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B879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B500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0C2" w:rsidRPr="007F20C2" w14:paraId="63EBF7AF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72FC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FB40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versity/A-leve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8796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6E52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F20C2" w:rsidRPr="007F20C2" w14:paraId="713B866F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E1BE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28D0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-Leve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97E5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1 (1.81, 2.45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E7FD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 (1.55, 2.12)</w:t>
            </w:r>
          </w:p>
        </w:tc>
      </w:tr>
      <w:tr w:rsidR="007F20C2" w:rsidRPr="007F20C2" w14:paraId="65892116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5301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F873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ary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1843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8 (1.75, 2.72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9CED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5 (1.32, 2.07)</w:t>
            </w:r>
          </w:p>
        </w:tc>
      </w:tr>
      <w:tr w:rsidR="007F20C2" w:rsidRPr="007F20C2" w14:paraId="15180A28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45E5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5A86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ttende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BBF1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7 (1.67, 3.66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F0BA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 (1.2, 2.65)</w:t>
            </w:r>
          </w:p>
        </w:tc>
      </w:tr>
      <w:tr w:rsidR="007F20C2" w:rsidRPr="007F20C2" w14:paraId="01F2C0C0" w14:textId="77777777" w:rsidTr="007F20C2">
        <w:trPr>
          <w:trHeight w:val="79"/>
        </w:trPr>
        <w:tc>
          <w:tcPr>
            <w:tcW w:w="5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A5A4D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ng female head of household (≤40 years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1788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 (0.19, 1.37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BB42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 (0.1, 0.8)</w:t>
            </w:r>
          </w:p>
        </w:tc>
      </w:tr>
      <w:tr w:rsidR="007F20C2" w:rsidRPr="007F20C2" w14:paraId="5C2DBCC6" w14:textId="77777777" w:rsidTr="007F20C2">
        <w:trPr>
          <w:trHeight w:val="79"/>
        </w:trPr>
        <w:tc>
          <w:tcPr>
            <w:tcW w:w="5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3D32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vidual occupa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90E4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50A0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0C2" w:rsidRPr="007F20C2" w14:paraId="2738B49B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F00A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8FFE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vernment worker/Graduate foreign employe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CD61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 (0.16, 0.43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CE5D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 (0.24, 0.69)</w:t>
            </w:r>
          </w:p>
        </w:tc>
      </w:tr>
      <w:tr w:rsidR="007F20C2" w:rsidRPr="007F20C2" w14:paraId="173B414E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6AA9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B2C1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rme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7C63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DFD7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F20C2" w:rsidRPr="007F20C2" w14:paraId="6407A106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0D19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6807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urity force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9642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 (0.25, 0.46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20EA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 (0.28, 0.52)</w:t>
            </w:r>
          </w:p>
        </w:tc>
      </w:tr>
      <w:tr w:rsidR="007F20C2" w:rsidRPr="007F20C2" w14:paraId="37AB0F93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524D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15C2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sinessme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9FC0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 (0.44, 1.04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4E49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 (0.53, 1.23)</w:t>
            </w:r>
          </w:p>
        </w:tc>
      </w:tr>
      <w:tr w:rsidR="007F20C2" w:rsidRPr="007F20C2" w14:paraId="1399EF23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5810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3999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employe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8FFA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 (0.62, 1.01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4B26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 (0.65, 1.06)</w:t>
            </w:r>
          </w:p>
        </w:tc>
      </w:tr>
      <w:tr w:rsidR="007F20C2" w:rsidRPr="007F20C2" w14:paraId="5C8191CD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CEC9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A9EA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graduate Foreign employe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7F5A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 (0.45, 0.89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7796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 (0.29, 0.61)</w:t>
            </w:r>
          </w:p>
        </w:tc>
      </w:tr>
      <w:tr w:rsidR="007F20C2" w:rsidRPr="007F20C2" w14:paraId="59146642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5D48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7E00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aried employe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C719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 (0.42, 0.66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0916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 (0.45, 0.69)</w:t>
            </w:r>
          </w:p>
        </w:tc>
      </w:tr>
      <w:tr w:rsidR="007F20C2" w:rsidRPr="007F20C2" w14:paraId="452236C6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E6F0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73C7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ily Wage laboure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9D64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 (1.02, 1.57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E829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 (0.92, 1.42)</w:t>
            </w:r>
          </w:p>
        </w:tc>
      </w:tr>
      <w:tr w:rsidR="007F20C2" w:rsidRPr="007F20C2" w14:paraId="1CBBD5FB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2784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C7C6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/retire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C215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 (0.6, 0.92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8096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 (0.63, 0.97)</w:t>
            </w:r>
          </w:p>
        </w:tc>
      </w:tr>
      <w:tr w:rsidR="007F20C2" w:rsidRPr="007F20C2" w14:paraId="75041D87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CFB4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1E36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use-worker/Othe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ADCB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 (0.49, 0.72)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3D14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 (0.5, 0.74)</w:t>
            </w:r>
          </w:p>
        </w:tc>
      </w:tr>
      <w:tr w:rsidR="007F20C2" w:rsidRPr="007F20C2" w14:paraId="6F312392" w14:textId="77777777" w:rsidTr="007F20C2">
        <w:trPr>
          <w:trHeight w:val="79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DA826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8870E" w14:textId="77777777" w:rsidR="007F20C2" w:rsidRPr="007F20C2" w:rsidRDefault="007F20C2" w:rsidP="007F2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uden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20856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 (0.57, 0.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6CCF2" w14:textId="77777777" w:rsidR="007F20C2" w:rsidRPr="007F20C2" w:rsidRDefault="007F20C2" w:rsidP="007F2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0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 (0.6, 0.87)</w:t>
            </w:r>
          </w:p>
        </w:tc>
      </w:tr>
    </w:tbl>
    <w:p w14:paraId="48EEEC84" w14:textId="77777777" w:rsidR="007924D1" w:rsidRPr="002C404D" w:rsidRDefault="007924D1" w:rsidP="007924D1">
      <w:pPr>
        <w:rPr>
          <w:rFonts w:ascii="Times New Roman" w:hAnsi="Times New Roman" w:cs="Times New Roman"/>
          <w:b/>
        </w:rPr>
      </w:pPr>
    </w:p>
    <w:p w14:paraId="10F45BFF" w14:textId="77777777" w:rsidR="007924D1" w:rsidRPr="002C404D" w:rsidRDefault="007924D1" w:rsidP="007924D1">
      <w:pPr>
        <w:rPr>
          <w:rFonts w:ascii="Times New Roman" w:hAnsi="Times New Roman" w:cs="Times New Roman"/>
        </w:rPr>
      </w:pPr>
      <w:r w:rsidRPr="002C404D">
        <w:rPr>
          <w:rFonts w:ascii="Times New Roman" w:hAnsi="Times New Roman" w:cs="Times New Roman"/>
        </w:rPr>
        <w:t>*</w:t>
      </w:r>
      <w:r w:rsidRPr="002C404D">
        <w:rPr>
          <w:rFonts w:ascii="Times New Roman" w:eastAsiaTheme="minorEastAsia" w:hAnsi="Times New Roman" w:cs="Times New Roman"/>
        </w:rPr>
        <w:t xml:space="preserve"> % of households with a low asset score categorised into quintiles</w:t>
      </w:r>
      <w:r w:rsidRPr="002C404D">
        <w:rPr>
          <w:rFonts w:ascii="Times New Roman" w:hAnsi="Times New Roman" w:cs="Times New Roman"/>
        </w:rPr>
        <w:t xml:space="preserve"> </w:t>
      </w:r>
    </w:p>
    <w:p w14:paraId="097A0987" w14:textId="77777777" w:rsidR="007924D1" w:rsidRPr="002C404D" w:rsidRDefault="007924D1" w:rsidP="007924D1">
      <w:pPr>
        <w:rPr>
          <w:rFonts w:ascii="Times New Roman" w:hAnsi="Times New Roman" w:cs="Times New Roman"/>
        </w:rPr>
      </w:pPr>
      <w:r w:rsidRPr="002C404D">
        <w:rPr>
          <w:rFonts w:ascii="Times New Roman" w:hAnsi="Times New Roman" w:cs="Times New Roman"/>
        </w:rPr>
        <w:t>Model A – Adjusted for age, sex, intervention arm, pesticide access, absence of children in the household; ‘problem’ alcohol use; multi-generational households; community pesticide exposure; and community alcohol use</w:t>
      </w:r>
    </w:p>
    <w:p w14:paraId="29CC22E3" w14:textId="77777777" w:rsidR="007924D1" w:rsidRPr="002C404D" w:rsidRDefault="007924D1" w:rsidP="007924D1">
      <w:pPr>
        <w:rPr>
          <w:rFonts w:ascii="Times New Roman" w:hAnsi="Times New Roman" w:cs="Times New Roman"/>
        </w:rPr>
      </w:pPr>
      <w:r w:rsidRPr="002C404D">
        <w:rPr>
          <w:rFonts w:ascii="Times New Roman" w:hAnsi="Times New Roman" w:cs="Times New Roman"/>
        </w:rPr>
        <w:t>Model B – Adjusted for age, sex, intervention arm, pesticide access, absence of children in the household; ‘problem’ alcohol use; multi-generational households; community pesticide exposure; community alcohol use and all SEP measures listed in the table</w:t>
      </w:r>
    </w:p>
    <w:p w14:paraId="176323B4" w14:textId="77777777" w:rsidR="007924D1" w:rsidRPr="002C404D" w:rsidRDefault="007924D1" w:rsidP="007924D1">
      <w:pPr>
        <w:rPr>
          <w:rFonts w:ascii="Times New Roman" w:hAnsi="Times New Roman" w:cs="Times New Roman"/>
        </w:rPr>
      </w:pPr>
    </w:p>
    <w:p w14:paraId="53BED8A0" w14:textId="77777777" w:rsidR="007924D1" w:rsidRDefault="007924D1"/>
    <w:sectPr w:rsidR="007924D1" w:rsidSect="001B64D0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B04719" w14:textId="77777777" w:rsidR="00A33B6C" w:rsidRDefault="00A33B6C" w:rsidP="00A33B6C">
      <w:pPr>
        <w:spacing w:after="0" w:line="240" w:lineRule="auto"/>
      </w:pPr>
      <w:r>
        <w:separator/>
      </w:r>
    </w:p>
  </w:endnote>
  <w:endnote w:type="continuationSeparator" w:id="0">
    <w:p w14:paraId="45B4CB0B" w14:textId="77777777" w:rsidR="00A33B6C" w:rsidRDefault="00A33B6C" w:rsidP="00A33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1246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39C8FB" w14:textId="27F505CB" w:rsidR="00A33B6C" w:rsidRDefault="00A33B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D1A807" w14:textId="77777777" w:rsidR="00A33B6C" w:rsidRDefault="00A33B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5E5CA6" w14:textId="77777777" w:rsidR="00A33B6C" w:rsidRDefault="00A33B6C" w:rsidP="00A33B6C">
      <w:pPr>
        <w:spacing w:after="0" w:line="240" w:lineRule="auto"/>
      </w:pPr>
      <w:r>
        <w:separator/>
      </w:r>
    </w:p>
  </w:footnote>
  <w:footnote w:type="continuationSeparator" w:id="0">
    <w:p w14:paraId="2EFC6270" w14:textId="77777777" w:rsidR="00A33B6C" w:rsidRDefault="00A33B6C" w:rsidP="00A33B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4D1"/>
    <w:rsid w:val="00453BAD"/>
    <w:rsid w:val="007924D1"/>
    <w:rsid w:val="007F20C2"/>
    <w:rsid w:val="00A3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79603"/>
  <w15:chartTrackingRefBased/>
  <w15:docId w15:val="{3F419D7F-E6EF-4453-8119-88BAC8CE6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2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3B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B6C"/>
  </w:style>
  <w:style w:type="paragraph" w:styleId="Footer">
    <w:name w:val="footer"/>
    <w:basedOn w:val="Normal"/>
    <w:link w:val="FooterChar"/>
    <w:uiPriority w:val="99"/>
    <w:unhideWhenUsed/>
    <w:rsid w:val="00A33B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2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41</Words>
  <Characters>3085</Characters>
  <Application>Microsoft Office Word</Application>
  <DocSecurity>0</DocSecurity>
  <Lines>25</Lines>
  <Paragraphs>7</Paragraphs>
  <ScaleCrop>false</ScaleCrop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Knipe</dc:creator>
  <cp:keywords/>
  <dc:description/>
  <cp:lastModifiedBy>Dee Knipe</cp:lastModifiedBy>
  <cp:revision>4</cp:revision>
  <dcterms:created xsi:type="dcterms:W3CDTF">2018-02-02T13:51:00Z</dcterms:created>
  <dcterms:modified xsi:type="dcterms:W3CDTF">2018-12-19T11:31:00Z</dcterms:modified>
</cp:coreProperties>
</file>